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9AE" w:rsidRDefault="001479AE" w:rsidP="001479AE">
      <w:r>
        <w:fldChar w:fldCharType="begin"/>
      </w:r>
      <w:r>
        <w:instrText xml:space="preserve"> LINK Excel.Sheet.12 "통합 문서1" "Sheet1!R1C1:R14C3" \a \f 4 \h </w:instrText>
      </w:r>
      <w:r>
        <w:fldChar w:fldCharType="separate"/>
      </w:r>
    </w:p>
    <w:tbl>
      <w:tblPr>
        <w:tblW w:w="8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3972"/>
        <w:gridCol w:w="3947"/>
      </w:tblGrid>
      <w:tr w:rsidR="001479AE" w:rsidRPr="00474AE4" w:rsidTr="003F3C2F">
        <w:trPr>
          <w:trHeight w:val="345"/>
        </w:trPr>
        <w:tc>
          <w:tcPr>
            <w:tcW w:w="87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1 Table. Sequences of primers employed in this study.</w:t>
            </w:r>
          </w:p>
        </w:tc>
      </w:tr>
      <w:tr w:rsidR="001479AE" w:rsidRPr="00474AE4" w:rsidTr="003F3C2F">
        <w:trPr>
          <w:trHeight w:val="345"/>
        </w:trPr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enes 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orward primer (5’–3’)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verse primer (5’–3’)</w:t>
            </w:r>
          </w:p>
        </w:tc>
      </w:tr>
      <w:tr w:rsidR="001479AE" w:rsidRPr="00474AE4" w:rsidTr="003F3C2F">
        <w:trPr>
          <w:trHeight w:val="330"/>
        </w:trPr>
        <w:tc>
          <w:tcPr>
            <w:tcW w:w="48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al-time RT-PCR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1479AE" w:rsidRPr="00474AE4" w:rsidTr="003F3C2F">
        <w:trPr>
          <w:trHeight w:val="33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RR7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AGCGGAATCGGACAT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CTGCTCCTGCTTCTCC</w:t>
            </w:r>
          </w:p>
        </w:tc>
      </w:tr>
      <w:tr w:rsidR="001479AE" w:rsidRPr="00474AE4" w:rsidTr="003F3C2F">
        <w:trPr>
          <w:trHeight w:val="33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SR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GCCAGGCTTTGTGGATT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TTCCTGTCCAAGAGCAAG</w:t>
            </w:r>
          </w:p>
        </w:tc>
      </w:tr>
      <w:tr w:rsidR="001479AE" w:rsidRPr="00474AE4" w:rsidTr="003F3C2F">
        <w:trPr>
          <w:trHeight w:val="33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D86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TGCTAACTTCAGTCAACCTG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TGCATAACACCATCATACTCG</w:t>
            </w:r>
          </w:p>
        </w:tc>
      </w:tr>
      <w:tr w:rsidR="001479AE" w:rsidRPr="00474AE4" w:rsidTr="003F3C2F">
        <w:trPr>
          <w:trHeight w:val="33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DX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CAGACAGATCACGGTTGG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CCATGAAAATATTCCTATTTGTTCT</w:t>
            </w:r>
          </w:p>
        </w:tc>
      </w:tr>
      <w:tr w:rsidR="001479AE" w:rsidRPr="00474AE4" w:rsidTr="003F3C2F">
        <w:trPr>
          <w:trHeight w:val="33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REB3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TCACTAAGACAGAGGAACAAATTC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ATATTCTGGGCTGT</w:t>
            </w:r>
          </w:p>
        </w:tc>
      </w:tr>
      <w:tr w:rsidR="001479AE" w:rsidRPr="00474AE4" w:rsidTr="003F3C2F">
        <w:trPr>
          <w:trHeight w:val="33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HRS7B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ATGCAGCCTCCAAGCAC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AACTCCATACCTAGATCCATCC</w:t>
            </w:r>
          </w:p>
        </w:tc>
      </w:tr>
      <w:tr w:rsidR="001479AE" w:rsidRPr="00474AE4" w:rsidTr="003F3C2F">
        <w:trPr>
          <w:trHeight w:val="33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NAJC8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GCAGTTATCCATCTTGGT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CTCTTTCACAGTGTGTTCC</w:t>
            </w:r>
          </w:p>
        </w:tc>
      </w:tr>
      <w:tr w:rsidR="001479AE" w:rsidRPr="00474AE4" w:rsidTr="003F3C2F">
        <w:trPr>
          <w:trHeight w:val="33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OTED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ATGGAAGAACTGCCCTCA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TTCACAAATTACATGATGATGAC</w:t>
            </w:r>
          </w:p>
        </w:tc>
      </w:tr>
      <w:tr w:rsidR="001479AE" w:rsidRPr="00474AE4" w:rsidTr="003F3C2F">
        <w:trPr>
          <w:trHeight w:val="33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IF1AY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CAAGAGTATGCTCAGGTAATCAA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TGTTATCCTGATAGTCCCGTAGA</w:t>
            </w:r>
          </w:p>
        </w:tc>
      </w:tr>
      <w:tr w:rsidR="001479AE" w:rsidRPr="00474AE4" w:rsidTr="003F3C2F">
        <w:trPr>
          <w:trHeight w:val="33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CL2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GAACTGGGGGAGGATTGT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CCCAGCCTCCGTTATC</w:t>
            </w:r>
          </w:p>
        </w:tc>
      </w:tr>
      <w:tr w:rsidR="001479AE" w:rsidRPr="00474AE4" w:rsidTr="003F3C2F">
        <w:trPr>
          <w:trHeight w:val="345"/>
        </w:trPr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NDF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ACAGAAAGGGTTGCAGGTC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9AE" w:rsidRPr="00474AE4" w:rsidRDefault="001479AE" w:rsidP="003F3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4A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GTGGAACTTTATGAAACCA</w:t>
            </w:r>
          </w:p>
        </w:tc>
      </w:tr>
    </w:tbl>
    <w:p w:rsidR="001479AE" w:rsidRDefault="001479AE" w:rsidP="001479AE">
      <w:r>
        <w:fldChar w:fldCharType="end"/>
      </w:r>
    </w:p>
    <w:p w:rsidR="00786E63" w:rsidRDefault="00786E63">
      <w:bookmarkStart w:id="0" w:name="_GoBack"/>
      <w:bookmarkEnd w:id="0"/>
    </w:p>
    <w:sectPr w:rsidR="00786E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9AE"/>
    <w:rsid w:val="001479AE"/>
    <w:rsid w:val="00786E63"/>
    <w:rsid w:val="00C0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8EC85E-8FC8-4846-86E7-A0977D28F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79A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L</dc:creator>
  <cp:keywords/>
  <dc:description/>
  <cp:lastModifiedBy>USER</cp:lastModifiedBy>
  <cp:revision>2</cp:revision>
  <dcterms:created xsi:type="dcterms:W3CDTF">2015-05-13T10:51:00Z</dcterms:created>
  <dcterms:modified xsi:type="dcterms:W3CDTF">2015-05-13T10:51:00Z</dcterms:modified>
</cp:coreProperties>
</file>